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374955" w14:paraId="2119D4AF" w14:textId="77777777" w:rsidTr="00374955">
        <w:tc>
          <w:tcPr>
            <w:tcW w:w="4649" w:type="dxa"/>
          </w:tcPr>
          <w:p w14:paraId="54498823" w14:textId="68A29517" w:rsidR="00374955" w:rsidRDefault="00374955" w:rsidP="00374955">
            <w:pPr>
              <w:tabs>
                <w:tab w:val="left" w:pos="3748"/>
              </w:tabs>
            </w:pPr>
          </w:p>
        </w:tc>
        <w:tc>
          <w:tcPr>
            <w:tcW w:w="4649" w:type="dxa"/>
          </w:tcPr>
          <w:p w14:paraId="23F88474" w14:textId="100BB197" w:rsidR="00374955" w:rsidRDefault="00374955">
            <w:r>
              <w:t>What works well….</w:t>
            </w:r>
          </w:p>
        </w:tc>
        <w:tc>
          <w:tcPr>
            <w:tcW w:w="4650" w:type="dxa"/>
          </w:tcPr>
          <w:p w14:paraId="0FFE1289" w14:textId="4EC55A55" w:rsidR="00374955" w:rsidRDefault="00374955">
            <w:r>
              <w:t>Would be better if</w:t>
            </w:r>
            <w:r w:rsidR="00451888">
              <w:t>……</w:t>
            </w:r>
          </w:p>
        </w:tc>
      </w:tr>
      <w:tr w:rsidR="00374955" w14:paraId="098ADE18" w14:textId="77777777" w:rsidTr="004824C5">
        <w:trPr>
          <w:trHeight w:val="1539"/>
        </w:trPr>
        <w:tc>
          <w:tcPr>
            <w:tcW w:w="4649" w:type="dxa"/>
          </w:tcPr>
          <w:p w14:paraId="05E18527" w14:textId="77777777" w:rsidR="00451888" w:rsidRDefault="0037495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Welcome to this eLearning </w:t>
            </w:r>
            <w:proofErr w:type="gramStart"/>
            <w:r>
              <w:rPr>
                <w:b/>
                <w:bCs/>
              </w:rPr>
              <w:t>resource</w:t>
            </w:r>
            <w:proofErr w:type="gramEnd"/>
          </w:p>
          <w:p w14:paraId="5356B11F" w14:textId="1C29AD13" w:rsidR="00374955" w:rsidRDefault="00374955">
            <w:pPr>
              <w:rPr>
                <w:b/>
                <w:bCs/>
              </w:rPr>
            </w:pPr>
            <w:r>
              <w:rPr>
                <w:b/>
                <w:bCs/>
              </w:rPr>
              <w:t>Content page</w:t>
            </w:r>
          </w:p>
          <w:p w14:paraId="721DED9D" w14:textId="77777777" w:rsidR="00374955" w:rsidRPr="00374955" w:rsidRDefault="00374955">
            <w:pPr>
              <w:rPr>
                <w:b/>
                <w:bCs/>
              </w:rPr>
            </w:pPr>
          </w:p>
          <w:p w14:paraId="5DEA7371" w14:textId="77777777" w:rsidR="00374955" w:rsidRDefault="00374955">
            <w:pPr>
              <w:rPr>
                <w:b/>
                <w:bCs/>
              </w:rPr>
            </w:pPr>
          </w:p>
          <w:p w14:paraId="05C2406E" w14:textId="77777777" w:rsidR="00374955" w:rsidRDefault="00374955">
            <w:pPr>
              <w:rPr>
                <w:b/>
                <w:bCs/>
              </w:rPr>
            </w:pPr>
          </w:p>
          <w:p w14:paraId="77CF34DB" w14:textId="77777777" w:rsidR="00374955" w:rsidRDefault="00374955">
            <w:pPr>
              <w:rPr>
                <w:b/>
                <w:bCs/>
              </w:rPr>
            </w:pPr>
          </w:p>
          <w:p w14:paraId="202ABD1B" w14:textId="77777777" w:rsidR="00374955" w:rsidRDefault="00374955">
            <w:pPr>
              <w:rPr>
                <w:b/>
                <w:bCs/>
              </w:rPr>
            </w:pPr>
          </w:p>
          <w:p w14:paraId="3F6AA102" w14:textId="77777777" w:rsidR="00374955" w:rsidRDefault="00374955">
            <w:pPr>
              <w:rPr>
                <w:b/>
                <w:bCs/>
              </w:rPr>
            </w:pPr>
          </w:p>
          <w:p w14:paraId="07368B6D" w14:textId="77777777" w:rsidR="00374955" w:rsidRDefault="00374955">
            <w:pPr>
              <w:rPr>
                <w:b/>
                <w:bCs/>
              </w:rPr>
            </w:pPr>
          </w:p>
          <w:p w14:paraId="7700F8EA" w14:textId="78AFB16D" w:rsidR="00374955" w:rsidRPr="00374955" w:rsidRDefault="00374955">
            <w:pPr>
              <w:rPr>
                <w:b/>
                <w:bCs/>
              </w:rPr>
            </w:pPr>
          </w:p>
        </w:tc>
        <w:tc>
          <w:tcPr>
            <w:tcW w:w="4649" w:type="dxa"/>
          </w:tcPr>
          <w:p w14:paraId="7B5A23D0" w14:textId="42DF4AA3" w:rsidR="00374955" w:rsidRDefault="004824C5">
            <w:r>
              <w:t xml:space="preserve">. </w:t>
            </w:r>
          </w:p>
        </w:tc>
        <w:tc>
          <w:tcPr>
            <w:tcW w:w="4650" w:type="dxa"/>
          </w:tcPr>
          <w:p w14:paraId="4C1CD7AD" w14:textId="0B3F1D98" w:rsidR="00374955" w:rsidRDefault="00374955"/>
        </w:tc>
      </w:tr>
      <w:tr w:rsidR="00374955" w14:paraId="1B5BFDAD" w14:textId="77777777" w:rsidTr="00374955">
        <w:tc>
          <w:tcPr>
            <w:tcW w:w="4649" w:type="dxa"/>
          </w:tcPr>
          <w:p w14:paraId="43946CA8" w14:textId="4BA7CBB6" w:rsidR="00374955" w:rsidRDefault="007133C9">
            <w:pPr>
              <w:rPr>
                <w:b/>
                <w:bCs/>
              </w:rPr>
            </w:pPr>
            <w:r>
              <w:rPr>
                <w:b/>
                <w:bCs/>
              </w:rPr>
              <w:t>Section</w:t>
            </w:r>
            <w:r w:rsidR="00374955" w:rsidRPr="00374955">
              <w:rPr>
                <w:b/>
                <w:bCs/>
              </w:rPr>
              <w:t xml:space="preserve"> 1: Introduction</w:t>
            </w:r>
          </w:p>
          <w:p w14:paraId="534420E6" w14:textId="77777777" w:rsidR="00374955" w:rsidRDefault="00374955">
            <w:pPr>
              <w:rPr>
                <w:b/>
                <w:bCs/>
              </w:rPr>
            </w:pPr>
          </w:p>
          <w:p w14:paraId="102A01F1" w14:textId="77777777" w:rsidR="00374955" w:rsidRDefault="00374955">
            <w:pPr>
              <w:rPr>
                <w:b/>
                <w:bCs/>
              </w:rPr>
            </w:pPr>
          </w:p>
          <w:p w14:paraId="2CE0DBB8" w14:textId="03315F83" w:rsidR="00374955" w:rsidRDefault="00374955">
            <w:pPr>
              <w:rPr>
                <w:b/>
                <w:bCs/>
              </w:rPr>
            </w:pPr>
          </w:p>
          <w:p w14:paraId="1829DD17" w14:textId="77777777" w:rsidR="00374955" w:rsidRDefault="00374955">
            <w:pPr>
              <w:rPr>
                <w:b/>
                <w:bCs/>
              </w:rPr>
            </w:pPr>
          </w:p>
          <w:p w14:paraId="179B6DFB" w14:textId="77777777" w:rsidR="00374955" w:rsidRDefault="00374955">
            <w:pPr>
              <w:rPr>
                <w:b/>
                <w:bCs/>
              </w:rPr>
            </w:pPr>
          </w:p>
          <w:p w14:paraId="0F8F8CEA" w14:textId="77777777" w:rsidR="00374955" w:rsidRDefault="00374955">
            <w:pPr>
              <w:rPr>
                <w:b/>
                <w:bCs/>
              </w:rPr>
            </w:pPr>
          </w:p>
          <w:p w14:paraId="3AA7EF71" w14:textId="77777777" w:rsidR="00374955" w:rsidRDefault="00374955">
            <w:pPr>
              <w:rPr>
                <w:b/>
                <w:bCs/>
              </w:rPr>
            </w:pPr>
          </w:p>
          <w:p w14:paraId="2F76F4D1" w14:textId="111DADF9" w:rsidR="00374955" w:rsidRPr="00374955" w:rsidRDefault="00374955">
            <w:pPr>
              <w:rPr>
                <w:b/>
                <w:bCs/>
              </w:rPr>
            </w:pPr>
          </w:p>
        </w:tc>
        <w:tc>
          <w:tcPr>
            <w:tcW w:w="4649" w:type="dxa"/>
          </w:tcPr>
          <w:p w14:paraId="019AD550" w14:textId="0F5F038C" w:rsidR="00374955" w:rsidRDefault="00374955"/>
        </w:tc>
        <w:tc>
          <w:tcPr>
            <w:tcW w:w="4650" w:type="dxa"/>
          </w:tcPr>
          <w:p w14:paraId="2BF61A4E" w14:textId="4B17D598" w:rsidR="00374955" w:rsidRDefault="00374955"/>
        </w:tc>
      </w:tr>
      <w:tr w:rsidR="00374955" w14:paraId="1CD1375E" w14:textId="77777777" w:rsidTr="00374955">
        <w:tc>
          <w:tcPr>
            <w:tcW w:w="4649" w:type="dxa"/>
          </w:tcPr>
          <w:p w14:paraId="25AF65FA" w14:textId="77777777" w:rsidR="00374955" w:rsidRDefault="00374955">
            <w:pPr>
              <w:rPr>
                <w:b/>
                <w:bCs/>
              </w:rPr>
            </w:pPr>
            <w:r w:rsidRPr="00374955">
              <w:rPr>
                <w:b/>
                <w:bCs/>
              </w:rPr>
              <w:t xml:space="preserve">Module 2: Supporting adults at the time of receiving the poor </w:t>
            </w:r>
            <w:proofErr w:type="gramStart"/>
            <w:r w:rsidRPr="00374955">
              <w:rPr>
                <w:b/>
                <w:bCs/>
              </w:rPr>
              <w:t>prognosis</w:t>
            </w:r>
            <w:proofErr w:type="gramEnd"/>
          </w:p>
          <w:p w14:paraId="5F5BB2B1" w14:textId="77777777" w:rsidR="00374955" w:rsidRDefault="00374955">
            <w:pPr>
              <w:rPr>
                <w:b/>
                <w:bCs/>
              </w:rPr>
            </w:pPr>
          </w:p>
          <w:p w14:paraId="32367FA9" w14:textId="77777777" w:rsidR="00374955" w:rsidRDefault="00374955">
            <w:pPr>
              <w:rPr>
                <w:b/>
                <w:bCs/>
              </w:rPr>
            </w:pPr>
          </w:p>
          <w:p w14:paraId="0D0955A5" w14:textId="77777777" w:rsidR="00374955" w:rsidRDefault="00374955">
            <w:pPr>
              <w:rPr>
                <w:b/>
                <w:bCs/>
              </w:rPr>
            </w:pPr>
          </w:p>
          <w:p w14:paraId="0FFB3BED" w14:textId="77777777" w:rsidR="00374955" w:rsidRDefault="00374955">
            <w:pPr>
              <w:rPr>
                <w:b/>
                <w:bCs/>
              </w:rPr>
            </w:pPr>
          </w:p>
          <w:p w14:paraId="322AC9D9" w14:textId="77777777" w:rsidR="00374955" w:rsidRDefault="00374955">
            <w:pPr>
              <w:rPr>
                <w:b/>
                <w:bCs/>
              </w:rPr>
            </w:pPr>
          </w:p>
          <w:p w14:paraId="25E9224C" w14:textId="77777777" w:rsidR="00374955" w:rsidRDefault="00374955">
            <w:pPr>
              <w:rPr>
                <w:b/>
                <w:bCs/>
              </w:rPr>
            </w:pPr>
          </w:p>
          <w:p w14:paraId="4B792FF3" w14:textId="77777777" w:rsidR="00374955" w:rsidRDefault="00374955">
            <w:pPr>
              <w:rPr>
                <w:b/>
                <w:bCs/>
              </w:rPr>
            </w:pPr>
          </w:p>
          <w:p w14:paraId="40E244B7" w14:textId="7BD59319" w:rsidR="00374955" w:rsidRPr="00374955" w:rsidRDefault="00374955">
            <w:pPr>
              <w:rPr>
                <w:b/>
                <w:bCs/>
              </w:rPr>
            </w:pPr>
          </w:p>
        </w:tc>
        <w:tc>
          <w:tcPr>
            <w:tcW w:w="4649" w:type="dxa"/>
          </w:tcPr>
          <w:p w14:paraId="4372FA3F" w14:textId="7F3ED031" w:rsidR="00374955" w:rsidRDefault="00374955"/>
        </w:tc>
        <w:tc>
          <w:tcPr>
            <w:tcW w:w="4650" w:type="dxa"/>
          </w:tcPr>
          <w:p w14:paraId="2CF70D97" w14:textId="27C5E828" w:rsidR="00374955" w:rsidRDefault="00374955"/>
        </w:tc>
      </w:tr>
      <w:tr w:rsidR="00374955" w14:paraId="16F55A1A" w14:textId="77777777" w:rsidTr="00374955">
        <w:tc>
          <w:tcPr>
            <w:tcW w:w="4649" w:type="dxa"/>
          </w:tcPr>
          <w:p w14:paraId="33477638" w14:textId="19136D30" w:rsidR="00374955" w:rsidRDefault="00374955">
            <w:pPr>
              <w:rPr>
                <w:b/>
                <w:bCs/>
              </w:rPr>
            </w:pPr>
            <w:r w:rsidRPr="00374955">
              <w:rPr>
                <w:b/>
                <w:bCs/>
              </w:rPr>
              <w:lastRenderedPageBreak/>
              <w:t xml:space="preserve">Module 3: Preparing for the </w:t>
            </w:r>
            <w:proofErr w:type="gramStart"/>
            <w:r w:rsidRPr="00374955">
              <w:rPr>
                <w:b/>
                <w:bCs/>
              </w:rPr>
              <w:t>future</w:t>
            </w:r>
            <w:proofErr w:type="gramEnd"/>
          </w:p>
          <w:p w14:paraId="19508CE7" w14:textId="423A31D1" w:rsidR="00374955" w:rsidRDefault="00374955">
            <w:pPr>
              <w:rPr>
                <w:b/>
                <w:bCs/>
              </w:rPr>
            </w:pPr>
          </w:p>
          <w:p w14:paraId="4D95E5BC" w14:textId="0A9B29BA" w:rsidR="00374955" w:rsidRDefault="00374955">
            <w:pPr>
              <w:rPr>
                <w:b/>
                <w:bCs/>
              </w:rPr>
            </w:pPr>
          </w:p>
          <w:p w14:paraId="7D9C8288" w14:textId="7848A3EC" w:rsidR="00374955" w:rsidRDefault="00374955">
            <w:pPr>
              <w:rPr>
                <w:b/>
                <w:bCs/>
              </w:rPr>
            </w:pPr>
          </w:p>
          <w:p w14:paraId="15C59324" w14:textId="57AA9009" w:rsidR="00374955" w:rsidRDefault="00374955">
            <w:pPr>
              <w:rPr>
                <w:b/>
                <w:bCs/>
              </w:rPr>
            </w:pPr>
          </w:p>
          <w:p w14:paraId="45649FCE" w14:textId="40538950" w:rsidR="00374955" w:rsidRDefault="00374955">
            <w:pPr>
              <w:rPr>
                <w:b/>
                <w:bCs/>
              </w:rPr>
            </w:pPr>
          </w:p>
          <w:p w14:paraId="5FC795FB" w14:textId="06D1A8CF" w:rsidR="00374955" w:rsidRDefault="00374955">
            <w:pPr>
              <w:rPr>
                <w:b/>
                <w:bCs/>
              </w:rPr>
            </w:pPr>
          </w:p>
          <w:p w14:paraId="3445D2E2" w14:textId="75B7FF17" w:rsidR="00374955" w:rsidRDefault="00374955">
            <w:pPr>
              <w:rPr>
                <w:b/>
                <w:bCs/>
              </w:rPr>
            </w:pPr>
          </w:p>
          <w:p w14:paraId="2EC21123" w14:textId="66184840" w:rsidR="00374955" w:rsidRDefault="00374955">
            <w:pPr>
              <w:rPr>
                <w:b/>
                <w:bCs/>
              </w:rPr>
            </w:pPr>
          </w:p>
          <w:p w14:paraId="4C98A59A" w14:textId="77777777" w:rsidR="00374955" w:rsidRPr="00374955" w:rsidRDefault="00374955">
            <w:pPr>
              <w:rPr>
                <w:b/>
                <w:bCs/>
              </w:rPr>
            </w:pPr>
          </w:p>
          <w:p w14:paraId="2145DF00" w14:textId="780357AD" w:rsidR="00374955" w:rsidRDefault="00374955"/>
        </w:tc>
        <w:tc>
          <w:tcPr>
            <w:tcW w:w="4649" w:type="dxa"/>
          </w:tcPr>
          <w:p w14:paraId="1088D247" w14:textId="6E67FFD9" w:rsidR="00374955" w:rsidRDefault="00374955"/>
        </w:tc>
        <w:tc>
          <w:tcPr>
            <w:tcW w:w="4650" w:type="dxa"/>
          </w:tcPr>
          <w:p w14:paraId="4AAA85FF" w14:textId="77777777" w:rsidR="00F13C42" w:rsidRDefault="00F13C42"/>
          <w:p w14:paraId="6BF7A803" w14:textId="26CF2650" w:rsidR="00374955" w:rsidRDefault="00374955"/>
        </w:tc>
      </w:tr>
      <w:tr w:rsidR="00374955" w14:paraId="47F97762" w14:textId="77777777" w:rsidTr="00374955">
        <w:tc>
          <w:tcPr>
            <w:tcW w:w="4649" w:type="dxa"/>
          </w:tcPr>
          <w:p w14:paraId="0F4637BA" w14:textId="77777777" w:rsidR="00374955" w:rsidRDefault="0037495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Module 4: Navigating the final weeks and days of </w:t>
            </w:r>
            <w:proofErr w:type="gramStart"/>
            <w:r>
              <w:rPr>
                <w:b/>
                <w:bCs/>
              </w:rPr>
              <w:t>life</w:t>
            </w:r>
            <w:proofErr w:type="gramEnd"/>
          </w:p>
          <w:p w14:paraId="5DF54189" w14:textId="77777777" w:rsidR="00374955" w:rsidRDefault="00374955">
            <w:pPr>
              <w:rPr>
                <w:b/>
                <w:bCs/>
              </w:rPr>
            </w:pPr>
          </w:p>
          <w:p w14:paraId="43D22ED5" w14:textId="77777777" w:rsidR="00374955" w:rsidRDefault="00374955">
            <w:pPr>
              <w:rPr>
                <w:b/>
                <w:bCs/>
              </w:rPr>
            </w:pPr>
          </w:p>
          <w:p w14:paraId="5ABBA5BC" w14:textId="77777777" w:rsidR="00374955" w:rsidRDefault="00374955">
            <w:pPr>
              <w:rPr>
                <w:b/>
                <w:bCs/>
              </w:rPr>
            </w:pPr>
          </w:p>
          <w:p w14:paraId="71FA0043" w14:textId="77777777" w:rsidR="00374955" w:rsidRDefault="00374955">
            <w:pPr>
              <w:rPr>
                <w:b/>
                <w:bCs/>
              </w:rPr>
            </w:pPr>
          </w:p>
          <w:p w14:paraId="6BD658CB" w14:textId="77777777" w:rsidR="00374955" w:rsidRDefault="00374955">
            <w:pPr>
              <w:rPr>
                <w:b/>
                <w:bCs/>
              </w:rPr>
            </w:pPr>
          </w:p>
          <w:p w14:paraId="7DA65866" w14:textId="77777777" w:rsidR="00374955" w:rsidRDefault="00374955">
            <w:pPr>
              <w:rPr>
                <w:b/>
                <w:bCs/>
              </w:rPr>
            </w:pPr>
          </w:p>
          <w:p w14:paraId="445F02F7" w14:textId="77777777" w:rsidR="00374955" w:rsidRDefault="00374955">
            <w:pPr>
              <w:rPr>
                <w:b/>
                <w:bCs/>
              </w:rPr>
            </w:pPr>
          </w:p>
          <w:p w14:paraId="37CE0A19" w14:textId="719A37E3" w:rsidR="00374955" w:rsidRPr="00374955" w:rsidRDefault="00374955">
            <w:pPr>
              <w:rPr>
                <w:b/>
                <w:bCs/>
              </w:rPr>
            </w:pPr>
          </w:p>
        </w:tc>
        <w:tc>
          <w:tcPr>
            <w:tcW w:w="4649" w:type="dxa"/>
          </w:tcPr>
          <w:p w14:paraId="766638D2" w14:textId="73FD95EA" w:rsidR="00374955" w:rsidRDefault="00374955"/>
        </w:tc>
        <w:tc>
          <w:tcPr>
            <w:tcW w:w="4650" w:type="dxa"/>
          </w:tcPr>
          <w:p w14:paraId="4A9EC507" w14:textId="544921E5" w:rsidR="00374955" w:rsidRDefault="00374955"/>
        </w:tc>
      </w:tr>
      <w:tr w:rsidR="00374955" w14:paraId="60E76434" w14:textId="77777777" w:rsidTr="00374955">
        <w:tc>
          <w:tcPr>
            <w:tcW w:w="4649" w:type="dxa"/>
          </w:tcPr>
          <w:p w14:paraId="29699512" w14:textId="77777777" w:rsidR="00374955" w:rsidRDefault="00374955">
            <w:pPr>
              <w:rPr>
                <w:b/>
                <w:bCs/>
              </w:rPr>
            </w:pPr>
            <w:r>
              <w:rPr>
                <w:b/>
                <w:bCs/>
              </w:rPr>
              <w:t>Summary and further learning</w:t>
            </w:r>
          </w:p>
          <w:p w14:paraId="5D8A9546" w14:textId="77777777" w:rsidR="00374955" w:rsidRDefault="00374955">
            <w:pPr>
              <w:rPr>
                <w:b/>
                <w:bCs/>
              </w:rPr>
            </w:pPr>
          </w:p>
          <w:p w14:paraId="5A56922E" w14:textId="77777777" w:rsidR="00374955" w:rsidRDefault="00374955">
            <w:pPr>
              <w:rPr>
                <w:b/>
                <w:bCs/>
              </w:rPr>
            </w:pPr>
          </w:p>
          <w:p w14:paraId="271645F2" w14:textId="77777777" w:rsidR="00374955" w:rsidRDefault="00374955">
            <w:pPr>
              <w:rPr>
                <w:b/>
                <w:bCs/>
              </w:rPr>
            </w:pPr>
          </w:p>
          <w:p w14:paraId="605B0F33" w14:textId="77777777" w:rsidR="00374955" w:rsidRDefault="00374955">
            <w:pPr>
              <w:rPr>
                <w:b/>
                <w:bCs/>
              </w:rPr>
            </w:pPr>
          </w:p>
          <w:p w14:paraId="13338263" w14:textId="77777777" w:rsidR="00374955" w:rsidRDefault="00374955">
            <w:pPr>
              <w:rPr>
                <w:b/>
                <w:bCs/>
              </w:rPr>
            </w:pPr>
          </w:p>
          <w:p w14:paraId="23699184" w14:textId="77777777" w:rsidR="00374955" w:rsidRDefault="00374955">
            <w:pPr>
              <w:rPr>
                <w:b/>
                <w:bCs/>
              </w:rPr>
            </w:pPr>
          </w:p>
          <w:p w14:paraId="39E45E8A" w14:textId="77777777" w:rsidR="00374955" w:rsidRDefault="00374955">
            <w:pPr>
              <w:rPr>
                <w:b/>
                <w:bCs/>
              </w:rPr>
            </w:pPr>
          </w:p>
          <w:p w14:paraId="24922ABE" w14:textId="1F15677B" w:rsidR="00374955" w:rsidRDefault="00374955">
            <w:pPr>
              <w:rPr>
                <w:b/>
                <w:bCs/>
              </w:rPr>
            </w:pPr>
          </w:p>
        </w:tc>
        <w:tc>
          <w:tcPr>
            <w:tcW w:w="4649" w:type="dxa"/>
          </w:tcPr>
          <w:p w14:paraId="167E9192" w14:textId="626D1D74" w:rsidR="00374955" w:rsidRDefault="00374955"/>
        </w:tc>
        <w:tc>
          <w:tcPr>
            <w:tcW w:w="4650" w:type="dxa"/>
          </w:tcPr>
          <w:p w14:paraId="10A339A7" w14:textId="0F0FD744" w:rsidR="00F13C42" w:rsidRDefault="00F13C42"/>
        </w:tc>
      </w:tr>
    </w:tbl>
    <w:p w14:paraId="7A4AB07D" w14:textId="506D75A5" w:rsidR="00000000" w:rsidRPr="00451888" w:rsidRDefault="00374955">
      <w:pPr>
        <w:rPr>
          <w:b/>
          <w:bCs/>
        </w:rPr>
      </w:pPr>
      <w:r w:rsidRPr="00451888">
        <w:rPr>
          <w:b/>
          <w:bCs/>
        </w:rPr>
        <w:lastRenderedPageBreak/>
        <w:t xml:space="preserve">Some additional </w:t>
      </w:r>
      <w:r w:rsidR="00451888" w:rsidRPr="00451888">
        <w:rPr>
          <w:b/>
          <w:bCs/>
        </w:rPr>
        <w:t xml:space="preserve">feedback </w:t>
      </w:r>
      <w:r w:rsidRPr="00451888">
        <w:rPr>
          <w:b/>
          <w:bCs/>
        </w:rPr>
        <w:t xml:space="preserve">questions </w:t>
      </w:r>
      <w:r w:rsidR="00451888" w:rsidRPr="00451888">
        <w:rPr>
          <w:b/>
          <w:bCs/>
        </w:rPr>
        <w:t>below:</w:t>
      </w:r>
    </w:p>
    <w:p w14:paraId="2D29C668" w14:textId="36AD55AE" w:rsidR="00374955" w:rsidRDefault="00374955"/>
    <w:p w14:paraId="32BCBC25" w14:textId="0D8A994F" w:rsidR="00374955" w:rsidRDefault="0037495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8"/>
      </w:tblGrid>
      <w:tr w:rsidR="00374955" w14:paraId="1D84BE5D" w14:textId="77777777" w:rsidTr="00374955">
        <w:tc>
          <w:tcPr>
            <w:tcW w:w="13948" w:type="dxa"/>
          </w:tcPr>
          <w:p w14:paraId="608E3BB0" w14:textId="77777777" w:rsidR="00FC6830" w:rsidRPr="007133C9" w:rsidRDefault="00374955" w:rsidP="00374955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7133C9">
              <w:rPr>
                <w:b/>
                <w:bCs/>
              </w:rPr>
              <w:t xml:space="preserve">What is your overall impression of the eLearning resource? – look, feel, navigational features, </w:t>
            </w:r>
            <w:proofErr w:type="gramStart"/>
            <w:r w:rsidRPr="007133C9">
              <w:rPr>
                <w:b/>
                <w:bCs/>
              </w:rPr>
              <w:t>images</w:t>
            </w:r>
            <w:proofErr w:type="gramEnd"/>
          </w:p>
          <w:p w14:paraId="25F47F9B" w14:textId="77777777" w:rsidR="00FC6830" w:rsidRDefault="00FC6830" w:rsidP="00FC6830">
            <w:pPr>
              <w:pStyle w:val="ListParagraph"/>
            </w:pPr>
          </w:p>
          <w:p w14:paraId="3015B933" w14:textId="77777777" w:rsidR="00374955" w:rsidRDefault="00374955" w:rsidP="00374955"/>
          <w:p w14:paraId="43488288" w14:textId="77777777" w:rsidR="00FC6830" w:rsidRPr="007133C9" w:rsidRDefault="00374955" w:rsidP="00FC6830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7133C9">
              <w:rPr>
                <w:b/>
                <w:bCs/>
              </w:rPr>
              <w:t>What do you feel is pertinent to change within the resource?</w:t>
            </w:r>
          </w:p>
          <w:p w14:paraId="41E092EE" w14:textId="77777777" w:rsidR="00FC6830" w:rsidRDefault="00FC6830" w:rsidP="00FC6830"/>
          <w:p w14:paraId="5FA9D24A" w14:textId="361673C1" w:rsidR="00374955" w:rsidRPr="007133C9" w:rsidRDefault="00374955" w:rsidP="00FC6830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7133C9">
              <w:rPr>
                <w:b/>
                <w:bCs/>
              </w:rPr>
              <w:t>Do you feel something is missing?</w:t>
            </w:r>
            <w:r>
              <w:br/>
            </w:r>
          </w:p>
          <w:p w14:paraId="54C20A4D" w14:textId="77777777" w:rsidR="00451888" w:rsidRPr="007133C9" w:rsidRDefault="00374955" w:rsidP="00451888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7133C9">
              <w:rPr>
                <w:b/>
                <w:bCs/>
              </w:rPr>
              <w:t>What impact do you feel the resource will have in practice?</w:t>
            </w:r>
          </w:p>
          <w:p w14:paraId="35A608CC" w14:textId="77777777" w:rsidR="00451888" w:rsidRDefault="00451888" w:rsidP="007133C9"/>
          <w:p w14:paraId="03FCC73F" w14:textId="77777777" w:rsidR="00451888" w:rsidRDefault="00451888" w:rsidP="00451888">
            <w:pPr>
              <w:pStyle w:val="ListParagraph"/>
            </w:pPr>
          </w:p>
          <w:p w14:paraId="7881257E" w14:textId="77777777" w:rsidR="00FC6830" w:rsidRPr="007133C9" w:rsidRDefault="00451888" w:rsidP="00451888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7133C9">
              <w:rPr>
                <w:b/>
                <w:bCs/>
              </w:rPr>
              <w:t>Please add any other comments you feel are relevant to enhance the eLearning resource for professionals.</w:t>
            </w:r>
          </w:p>
          <w:p w14:paraId="4C6A1A6E" w14:textId="52D60526" w:rsidR="00374955" w:rsidRDefault="00374955" w:rsidP="00FC6830">
            <w:pPr>
              <w:pStyle w:val="ListParagraph"/>
            </w:pPr>
            <w:r>
              <w:br/>
            </w:r>
            <w:r>
              <w:br/>
            </w:r>
          </w:p>
        </w:tc>
      </w:tr>
    </w:tbl>
    <w:p w14:paraId="19281237" w14:textId="77777777" w:rsidR="00374955" w:rsidRDefault="00374955"/>
    <w:sectPr w:rsidR="00374955" w:rsidSect="00374955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F94BC8" w14:textId="77777777" w:rsidR="002A2570" w:rsidRDefault="002A2570" w:rsidP="00451888">
      <w:r>
        <w:separator/>
      </w:r>
    </w:p>
  </w:endnote>
  <w:endnote w:type="continuationSeparator" w:id="0">
    <w:p w14:paraId="4620FE6B" w14:textId="77777777" w:rsidR="002A2570" w:rsidRDefault="002A2570" w:rsidP="004518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A38D13" w14:textId="0C5B6878" w:rsidR="00451888" w:rsidRDefault="00451888">
    <w:pPr>
      <w:pStyle w:val="Footer"/>
    </w:pPr>
    <w:proofErr w:type="gramStart"/>
    <w:r>
      <w:t>FCCCEoLED :</w:t>
    </w:r>
    <w:proofErr w:type="gramEnd"/>
    <w:r>
      <w:t xml:space="preserve"> Support end of life conversations eLearning module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885AE1" w14:textId="77777777" w:rsidR="002A2570" w:rsidRDefault="002A2570" w:rsidP="00451888">
      <w:r>
        <w:separator/>
      </w:r>
    </w:p>
  </w:footnote>
  <w:footnote w:type="continuationSeparator" w:id="0">
    <w:p w14:paraId="2DFB25A5" w14:textId="77777777" w:rsidR="002A2570" w:rsidRDefault="002A2570" w:rsidP="004518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03056B"/>
    <w:multiLevelType w:val="hybridMultilevel"/>
    <w:tmpl w:val="9676CC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6908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955"/>
    <w:rsid w:val="000F3042"/>
    <w:rsid w:val="002A2570"/>
    <w:rsid w:val="00374955"/>
    <w:rsid w:val="0038156E"/>
    <w:rsid w:val="00451888"/>
    <w:rsid w:val="004824C5"/>
    <w:rsid w:val="007133C9"/>
    <w:rsid w:val="00780709"/>
    <w:rsid w:val="00D60CE4"/>
    <w:rsid w:val="00F13C42"/>
    <w:rsid w:val="00FC6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D6317"/>
  <w15:chartTrackingRefBased/>
  <w15:docId w15:val="{B527FD64-1E13-2C44-8F1D-BA4298ACD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49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495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5188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1888"/>
  </w:style>
  <w:style w:type="paragraph" w:styleId="Footer">
    <w:name w:val="footer"/>
    <w:basedOn w:val="Normal"/>
    <w:link w:val="FooterChar"/>
    <w:uiPriority w:val="99"/>
    <w:unhideWhenUsed/>
    <w:rsid w:val="004518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18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Hanna</dc:creator>
  <cp:keywords/>
  <dc:description/>
  <cp:lastModifiedBy>Jeffrey Hanna</cp:lastModifiedBy>
  <cp:revision>2</cp:revision>
  <dcterms:created xsi:type="dcterms:W3CDTF">2024-04-04T09:57:00Z</dcterms:created>
  <dcterms:modified xsi:type="dcterms:W3CDTF">2024-04-04T09:57:00Z</dcterms:modified>
</cp:coreProperties>
</file>